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color w:val="000000"/>
          <w:kern w:val="24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kern w:val="24"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color w:val="000000"/>
          <w:kern w:val="24"/>
          <w:sz w:val="24"/>
          <w:szCs w:val="24"/>
          <w:lang w:val="en-US" w:eastAsia="zh-CN"/>
        </w:rPr>
        <w:t>3</w:t>
      </w:r>
      <w:bookmarkStart w:id="0" w:name="_GoBack"/>
      <w:bookmarkEnd w:id="0"/>
      <w:r>
        <w:rPr>
          <w:rFonts w:ascii="Times New Roman" w:hAnsi="Times New Roman" w:cs="Times New Roman"/>
          <w:b/>
          <w:bCs/>
          <w:color w:val="000000"/>
          <w:kern w:val="24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kern w:val="24"/>
          <w:sz w:val="24"/>
          <w:szCs w:val="24"/>
        </w:rPr>
        <w:t>Primers used in the present study.</w:t>
      </w:r>
    </w:p>
    <w:tbl>
      <w:tblPr>
        <w:tblStyle w:val="4"/>
        <w:tblW w:w="5000" w:type="pc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28"/>
        <w:gridCol w:w="2348"/>
        <w:gridCol w:w="1612"/>
        <w:gridCol w:w="3606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24"/>
                <w:sz w:val="16"/>
                <w:szCs w:val="16"/>
              </w:rPr>
              <w:t>Experiment</w:t>
            </w:r>
          </w:p>
        </w:tc>
        <w:tc>
          <w:tcPr>
            <w:tcW w:w="136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24"/>
                <w:sz w:val="16"/>
                <w:szCs w:val="16"/>
              </w:rPr>
              <w:t>Primer name</w:t>
            </w:r>
          </w:p>
        </w:tc>
        <w:tc>
          <w:tcPr>
            <w:tcW w:w="93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b/>
                <w:bCs/>
                <w:color w:val="000000"/>
                <w:kern w:val="24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4"/>
                <w:sz w:val="16"/>
                <w:szCs w:val="16"/>
              </w:rPr>
              <w:t>Gene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4"/>
                <w:sz w:val="16"/>
                <w:szCs w:val="16"/>
              </w:rPr>
              <w:t>ID</w:t>
            </w:r>
          </w:p>
        </w:tc>
        <w:tc>
          <w:tcPr>
            <w:tcW w:w="209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24"/>
                <w:sz w:val="16"/>
                <w:szCs w:val="16"/>
              </w:rPr>
              <w:t>Primer (5’-3’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  <w:t>RT-qPCR</w:t>
            </w:r>
          </w:p>
        </w:tc>
        <w:tc>
          <w:tcPr>
            <w:tcW w:w="136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  <w:t>CpTBP1-qPCR-F</w:t>
            </w:r>
          </w:p>
        </w:tc>
        <w:tc>
          <w:tcPr>
            <w:tcW w:w="938" w:type="pct"/>
            <w:vMerge w:val="restart"/>
            <w:tcBorders>
              <w:top w:val="single" w:color="000000" w:sz="4" w:space="0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  <w:t>JQ678780</w:t>
            </w:r>
          </w:p>
        </w:tc>
        <w:tc>
          <w:tcPr>
            <w:tcW w:w="209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  <w:t>GGTAGTAGTAGTTAGGTATGT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  <w:t>CpTBP1-qPCR-R</w:t>
            </w:r>
          </w:p>
        </w:tc>
        <w:tc>
          <w:tcPr>
            <w:tcW w:w="938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  <w:t>GGCAATCTGGTCTCACT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  <w:t>CpTBP2-qPCR-F</w:t>
            </w:r>
          </w:p>
        </w:tc>
        <w:tc>
          <w:tcPr>
            <w:tcW w:w="93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  <w:t>JQ678779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  <w:t>TGTGAATACTGGTGCTGA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  <w:t>CpTBP2-qPCR-R</w:t>
            </w:r>
          </w:p>
        </w:tc>
        <w:tc>
          <w:tcPr>
            <w:tcW w:w="938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  <w:t>GGCATGAGACAAGACCTAT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  <w:t>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  <w:t>l</w:t>
            </w:r>
            <w:r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  <w:t>UBI-qPCR-F</w:t>
            </w:r>
          </w:p>
        </w:tc>
        <w:tc>
          <w:tcPr>
            <w:tcW w:w="93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  <w:t>NM_001346406.1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  <w:t>GCCGACTACAACATCCAGAAG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  <w:t>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  <w:t>l</w:t>
            </w:r>
            <w:r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  <w:t>UBI-qPCR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  <w:t>R</w:t>
            </w:r>
          </w:p>
        </w:tc>
        <w:tc>
          <w:tcPr>
            <w:tcW w:w="938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  <w:t>TGCAACACAGCGAGCTTAAC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  <w:t>CpCML15-qPCR-F</w:t>
            </w:r>
          </w:p>
        </w:tc>
        <w:tc>
          <w:tcPr>
            <w:tcW w:w="93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  <w:t>XM_022049925.1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  <w:t>GAGAGTTCGAGGAGCAGGA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  <w:t>CpCML15-qPCR-R</w:t>
            </w:r>
          </w:p>
        </w:tc>
        <w:tc>
          <w:tcPr>
            <w:tcW w:w="938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  <w:t>GCCGTTAGAGTCCATATTAGC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  <w:t>CpPP2C46-qPCR-F</w:t>
            </w:r>
          </w:p>
        </w:tc>
        <w:tc>
          <w:tcPr>
            <w:tcW w:w="93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  <w:t>XM_022047980.1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  <w:t>CTCTGCAAGAAGCAGCTAAG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  <w:t>CpPP2C46-qPCR-R</w:t>
            </w:r>
          </w:p>
        </w:tc>
        <w:tc>
          <w:tcPr>
            <w:tcW w:w="938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  <w:t>CGAGGTTTGAGTCTAGGAACA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  <w:t>CpPP2C65-qPCR-F</w:t>
            </w:r>
          </w:p>
        </w:tc>
        <w:tc>
          <w:tcPr>
            <w:tcW w:w="93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  <w:t>XM_022053045.1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  <w:t>GAGAACTTGGCTGGTGAAGAT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  <w:t>CpPP2C65-qPCR-R</w:t>
            </w:r>
          </w:p>
        </w:tc>
        <w:tc>
          <w:tcPr>
            <w:tcW w:w="938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  <w:t>GACCTCTTGATGGCTGAATG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  <w:t>CpACO1-qPCR-F</w:t>
            </w:r>
          </w:p>
        </w:tc>
        <w:tc>
          <w:tcPr>
            <w:tcW w:w="93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  <w:t>XM_022034413.1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  <w:t>ATCTCGGGCTGGAAAAAGG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  <w:t>CpACO1-qPCR-R</w:t>
            </w:r>
          </w:p>
        </w:tc>
        <w:tc>
          <w:tcPr>
            <w:tcW w:w="938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  <w:t>GCCGTCTTTGAGGAGTTGG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  <w:t>CpACS10-qPCR-F</w:t>
            </w:r>
          </w:p>
        </w:tc>
        <w:tc>
          <w:tcPr>
            <w:tcW w:w="93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  <w:t>XM_022046047.1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  <w:t>ACGATTTGTGGCAGGTTTG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  <w:t>CpACS10-qPCR-R</w:t>
            </w:r>
          </w:p>
        </w:tc>
        <w:tc>
          <w:tcPr>
            <w:tcW w:w="938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  <w:t>AAAGCTCAAGCTCCCCCTT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  <w:t>CpERF110-qPCR-F</w:t>
            </w:r>
          </w:p>
        </w:tc>
        <w:tc>
          <w:tcPr>
            <w:tcW w:w="93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  <w:t>XM_022042971.1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  <w:t>CTGGTTCTGGTCTCTGGATT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  <w:t>CpERF110-qPCR-R</w:t>
            </w:r>
          </w:p>
        </w:tc>
        <w:tc>
          <w:tcPr>
            <w:tcW w:w="938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  <w:t>GACCGCCTCTATAAACCCTT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  <w:t>CpPG1-qPCR-F</w:t>
            </w:r>
          </w:p>
        </w:tc>
        <w:tc>
          <w:tcPr>
            <w:tcW w:w="93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  <w:t>XM_022056889.1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  <w:t>TGGTGGTGCGTATAGATGG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  <w:t>CpPG1-qPCR-R</w:t>
            </w:r>
          </w:p>
        </w:tc>
        <w:tc>
          <w:tcPr>
            <w:tcW w:w="938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  <w:t>ACAAAACCCAGTACCCACC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  <w:t>CpPG2-qPCR-F</w:t>
            </w:r>
          </w:p>
        </w:tc>
        <w:tc>
          <w:tcPr>
            <w:tcW w:w="93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  <w:t>XM_022037696.1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  <w:t>TCCTGAAGCTCACCCTTCA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  <w:t>CpPG2-qPCR-R</w:t>
            </w:r>
          </w:p>
        </w:tc>
        <w:tc>
          <w:tcPr>
            <w:tcW w:w="938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  <w:t>CCTCAATGCCTTTGAAGCT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  <w:t>CpEXP1-qPCR-F</w:t>
            </w:r>
          </w:p>
        </w:tc>
        <w:tc>
          <w:tcPr>
            <w:tcW w:w="93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  <w:t>XM_022054114.1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  <w:t>GCTGTGGTTCTTGCTACGA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  <w:t>CpEXP1-qPCR-R</w:t>
            </w:r>
          </w:p>
        </w:tc>
        <w:tc>
          <w:tcPr>
            <w:tcW w:w="938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  <w:t>TGCTGGAGAGGAGGATTG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  <w:t>CpPME1-qPCR-F</w:t>
            </w:r>
          </w:p>
        </w:tc>
        <w:tc>
          <w:tcPr>
            <w:tcW w:w="93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  <w:t>XM_022051068.1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  <w:t>TCTTCGGCATCTCCTACTTC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  <w:t>CpPME1-qPCR-R</w:t>
            </w:r>
          </w:p>
        </w:tc>
        <w:tc>
          <w:tcPr>
            <w:tcW w:w="938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09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  <w:t>AGTACTGGTACAGAAGTGGATCT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  <w:t>CpXYL-qPCR-F</w:t>
            </w:r>
          </w:p>
        </w:tc>
        <w:tc>
          <w:tcPr>
            <w:tcW w:w="93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  <w:t>XM_022036672.1</w:t>
            </w:r>
          </w:p>
        </w:tc>
        <w:tc>
          <w:tcPr>
            <w:tcW w:w="209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  <w:t>GCTTCCGCTGTGTTTTATG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  <w:t>CpXYL-qPCR-R</w:t>
            </w:r>
          </w:p>
        </w:tc>
        <w:tc>
          <w:tcPr>
            <w:tcW w:w="938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09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  <w:t>ATGATTGGATCGACCTCAG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366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6"/>
                <w:szCs w:val="16"/>
              </w:rPr>
              <w:t>CpABIL1-qPCR-F</w:t>
            </w:r>
          </w:p>
        </w:tc>
        <w:tc>
          <w:tcPr>
            <w:tcW w:w="938" w:type="pct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等线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6"/>
                <w:szCs w:val="16"/>
              </w:rPr>
              <w:t>XM_022032117.1</w:t>
            </w:r>
          </w:p>
        </w:tc>
        <w:tc>
          <w:tcPr>
            <w:tcW w:w="2098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6"/>
                <w:szCs w:val="16"/>
              </w:rPr>
              <w:t>GCGGAACATTCACTGAGATAG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366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6"/>
                <w:szCs w:val="16"/>
              </w:rPr>
              <w:t>CpABIL1-qPCR-R</w:t>
            </w:r>
          </w:p>
        </w:tc>
        <w:tc>
          <w:tcPr>
            <w:tcW w:w="938" w:type="pct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等线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098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6"/>
                <w:szCs w:val="16"/>
              </w:rPr>
              <w:t>CCCGTGCTTGTGGACTAA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ind w:left="29" w:right="58"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6"/>
                <w:szCs w:val="16"/>
              </w:rPr>
              <w:t>CpABI2-like-qPCR-F</w:t>
            </w:r>
          </w:p>
        </w:tc>
        <w:tc>
          <w:tcPr>
            <w:tcW w:w="938" w:type="pct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ind w:right="58"/>
              <w:jc w:val="center"/>
              <w:textAlignment w:val="baseline"/>
              <w:rPr>
                <w:rFonts w:ascii="Times New Roman" w:hAnsi="Times New Roman" w:eastAsia="等线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6"/>
                <w:szCs w:val="16"/>
              </w:rPr>
              <w:t>XM_022039118.1</w:t>
            </w:r>
          </w:p>
        </w:tc>
        <w:tc>
          <w:tcPr>
            <w:tcW w:w="209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ind w:right="58"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6"/>
                <w:szCs w:val="16"/>
              </w:rPr>
              <w:t>AGCACCATAAGCGGTACATAT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ind w:left="29" w:right="58"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6"/>
                <w:szCs w:val="16"/>
              </w:rPr>
              <w:t>CpABI2-like-qPCR-R</w:t>
            </w:r>
          </w:p>
        </w:tc>
        <w:tc>
          <w:tcPr>
            <w:tcW w:w="938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kinsoku w:val="0"/>
              <w:overflowPunct w:val="0"/>
              <w:ind w:right="58"/>
              <w:jc w:val="center"/>
              <w:textAlignment w:val="baseline"/>
              <w:rPr>
                <w:rFonts w:ascii="Times New Roman" w:hAnsi="Times New Roman" w:eastAsia="等线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kinsoku w:val="0"/>
              <w:overflowPunct w:val="0"/>
              <w:ind w:right="58"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6"/>
                <w:szCs w:val="16"/>
              </w:rPr>
              <w:t>GTGAGTACTCTCCAGCACTAAA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ind w:left="29" w:right="58"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6"/>
                <w:szCs w:val="16"/>
              </w:rPr>
              <w:t>CpABIL46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4"/>
                <w:sz w:val="16"/>
                <w:szCs w:val="16"/>
              </w:rPr>
              <w:t>like</w:t>
            </w:r>
            <w:r>
              <w:rPr>
                <w:rFonts w:ascii="Times New Roman" w:hAnsi="Times New Roman" w:eastAsia="等线" w:cs="Times New Roman"/>
                <w:color w:val="000000"/>
                <w:kern w:val="24"/>
                <w:sz w:val="16"/>
                <w:szCs w:val="16"/>
              </w:rPr>
              <w:t>-qPCR-F</w:t>
            </w:r>
          </w:p>
        </w:tc>
        <w:tc>
          <w:tcPr>
            <w:tcW w:w="93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ind w:right="58"/>
              <w:jc w:val="center"/>
              <w:textAlignment w:val="baseline"/>
              <w:rPr>
                <w:rFonts w:ascii="Times New Roman" w:hAnsi="Times New Roman" w:eastAsia="等线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6"/>
                <w:szCs w:val="16"/>
              </w:rPr>
              <w:t>XM_022041004.1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ind w:right="58"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6"/>
                <w:szCs w:val="16"/>
              </w:rPr>
              <w:t>TGCCTCTCCTGTGCATTTA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ind w:left="29" w:right="58"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6"/>
                <w:szCs w:val="16"/>
              </w:rPr>
              <w:t>CpABIL46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4"/>
                <w:sz w:val="16"/>
                <w:szCs w:val="16"/>
              </w:rPr>
              <w:t>like</w:t>
            </w:r>
            <w:r>
              <w:rPr>
                <w:rFonts w:ascii="Times New Roman" w:hAnsi="Times New Roman" w:eastAsia="等线" w:cs="Times New Roman"/>
                <w:color w:val="000000"/>
                <w:kern w:val="24"/>
                <w:sz w:val="16"/>
                <w:szCs w:val="16"/>
              </w:rPr>
              <w:t>-qPCR-R</w:t>
            </w:r>
          </w:p>
        </w:tc>
        <w:tc>
          <w:tcPr>
            <w:tcW w:w="938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ind w:right="58"/>
              <w:jc w:val="center"/>
              <w:textAlignment w:val="baseline"/>
              <w:rPr>
                <w:rFonts w:ascii="Times New Roman" w:hAnsi="Times New Roman" w:eastAsia="等线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ind w:right="58"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6"/>
                <w:szCs w:val="16"/>
              </w:rPr>
              <w:t>GCAATCCTCCAACCTGAACT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ind w:left="29" w:right="58"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6"/>
                <w:szCs w:val="16"/>
              </w:rPr>
              <w:t>CpABI5-qPCR-F</w:t>
            </w:r>
          </w:p>
        </w:tc>
        <w:tc>
          <w:tcPr>
            <w:tcW w:w="93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ind w:right="58"/>
              <w:jc w:val="center"/>
              <w:textAlignment w:val="baseline"/>
              <w:rPr>
                <w:rFonts w:ascii="Times New Roman" w:hAnsi="Times New Roman" w:eastAsia="等线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6"/>
                <w:szCs w:val="16"/>
              </w:rPr>
              <w:t>XM_022052748.1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ind w:right="58"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6"/>
                <w:szCs w:val="16"/>
              </w:rPr>
              <w:t>GTGAGAGAACAGTGTGCAGTA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ind w:left="29" w:right="58"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6"/>
                <w:szCs w:val="16"/>
              </w:rPr>
              <w:t>CpABI5-qPCR-R</w:t>
            </w:r>
          </w:p>
        </w:tc>
        <w:tc>
          <w:tcPr>
            <w:tcW w:w="938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ind w:right="58"/>
              <w:jc w:val="center"/>
              <w:textAlignment w:val="baseline"/>
              <w:rPr>
                <w:rFonts w:ascii="Times New Roman" w:hAnsi="Times New Roman" w:eastAsia="等线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ind w:right="58"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6"/>
                <w:szCs w:val="16"/>
              </w:rPr>
              <w:t>CACGTTCGCATTGTTGGTATT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ind w:left="29" w:right="58"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6"/>
                <w:szCs w:val="16"/>
              </w:rPr>
              <w:t>CpABI5-like-qPCR-F</w:t>
            </w:r>
          </w:p>
        </w:tc>
        <w:tc>
          <w:tcPr>
            <w:tcW w:w="93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ind w:right="58"/>
              <w:jc w:val="center"/>
              <w:textAlignment w:val="baseline"/>
              <w:rPr>
                <w:rFonts w:ascii="Times New Roman" w:hAnsi="Times New Roman" w:eastAsia="等线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6"/>
                <w:szCs w:val="16"/>
              </w:rPr>
              <w:t>XM_022054167.1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ind w:right="58"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6"/>
                <w:szCs w:val="16"/>
              </w:rPr>
              <w:t>GGAATCAACGGCTCTCAGTAT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ind w:left="29" w:right="58"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6"/>
                <w:szCs w:val="16"/>
              </w:rPr>
              <w:t>CpABI5-like-qPCR-R</w:t>
            </w:r>
          </w:p>
        </w:tc>
        <w:tc>
          <w:tcPr>
            <w:tcW w:w="938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ind w:right="58"/>
              <w:jc w:val="center"/>
              <w:textAlignment w:val="baseline"/>
              <w:rPr>
                <w:rFonts w:ascii="Times New Roman" w:hAnsi="Times New Roman" w:eastAsia="等线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ind w:right="58"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6"/>
                <w:szCs w:val="16"/>
              </w:rPr>
              <w:t>TTCCACTGCCCTCCTCTT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ind w:left="29" w:right="58"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6"/>
                <w:szCs w:val="16"/>
              </w:rPr>
              <w:t>CpABF2-like-qPCR-F</w:t>
            </w:r>
          </w:p>
        </w:tc>
        <w:tc>
          <w:tcPr>
            <w:tcW w:w="93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ind w:right="58"/>
              <w:jc w:val="center"/>
              <w:textAlignment w:val="baseline"/>
              <w:rPr>
                <w:rFonts w:ascii="Times New Roman" w:hAnsi="Times New Roman" w:eastAsia="等线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6"/>
                <w:szCs w:val="16"/>
              </w:rPr>
              <w:t>XM_022055605.1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ind w:right="58"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6"/>
                <w:szCs w:val="16"/>
              </w:rPr>
              <w:t>GACACAAAGAGAAGCAGCATT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ind w:left="29" w:right="58"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6"/>
                <w:szCs w:val="16"/>
              </w:rPr>
              <w:t>CpABF2-like-qPCR-R</w:t>
            </w:r>
          </w:p>
        </w:tc>
        <w:tc>
          <w:tcPr>
            <w:tcW w:w="938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ind w:right="58"/>
              <w:jc w:val="center"/>
              <w:textAlignment w:val="baseline"/>
              <w:rPr>
                <w:rFonts w:ascii="Times New Roman" w:hAnsi="Times New Roman" w:eastAsia="等线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ind w:right="58"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6"/>
                <w:szCs w:val="16"/>
              </w:rPr>
              <w:t>ATCTCAATTAACGGCGGGATA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ind w:left="29" w:right="58"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6"/>
                <w:szCs w:val="16"/>
              </w:rPr>
              <w:t>CpAAO-like-qPCR-F</w:t>
            </w:r>
          </w:p>
        </w:tc>
        <w:tc>
          <w:tcPr>
            <w:tcW w:w="93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ind w:right="58"/>
              <w:jc w:val="center"/>
              <w:textAlignment w:val="baseline"/>
              <w:rPr>
                <w:rFonts w:ascii="Times New Roman" w:hAnsi="Times New Roman" w:eastAsia="等线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6"/>
                <w:szCs w:val="16"/>
              </w:rPr>
              <w:t>XM_022036913.1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ind w:right="58"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6"/>
                <w:szCs w:val="16"/>
              </w:rPr>
              <w:t>CCGAGACAGGTTGGTGATTT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ind w:left="29" w:right="58"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6"/>
                <w:szCs w:val="16"/>
              </w:rPr>
              <w:t>CpAAO-like-qPCR-R</w:t>
            </w:r>
          </w:p>
        </w:tc>
        <w:tc>
          <w:tcPr>
            <w:tcW w:w="938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ind w:right="58"/>
              <w:jc w:val="center"/>
              <w:textAlignment w:val="baseline"/>
              <w:rPr>
                <w:rFonts w:ascii="Times New Roman" w:hAnsi="Times New Roman" w:eastAsia="等线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ind w:right="58"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6"/>
                <w:szCs w:val="16"/>
              </w:rPr>
              <w:t>CAAGGGCAGTTTGTGTTTC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ind w:left="29" w:right="58"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6"/>
                <w:szCs w:val="16"/>
              </w:rPr>
              <w:t>CpCYP707A1-like-qPCR-F</w:t>
            </w:r>
          </w:p>
        </w:tc>
        <w:tc>
          <w:tcPr>
            <w:tcW w:w="93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ind w:right="58"/>
              <w:jc w:val="center"/>
              <w:textAlignment w:val="baseline"/>
              <w:rPr>
                <w:rFonts w:ascii="Times New Roman" w:hAnsi="Times New Roman" w:eastAsia="等线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6"/>
                <w:szCs w:val="16"/>
              </w:rPr>
              <w:t>XM_022036322.1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ind w:right="58"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6"/>
                <w:szCs w:val="16"/>
              </w:rPr>
              <w:t>CCCAACACTTTCATGCCATT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ind w:left="29" w:right="58"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6"/>
                <w:szCs w:val="16"/>
              </w:rPr>
              <w:t>CpCYP707A1-like-qPCR-R</w:t>
            </w:r>
          </w:p>
        </w:tc>
        <w:tc>
          <w:tcPr>
            <w:tcW w:w="938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ind w:right="58"/>
              <w:jc w:val="center"/>
              <w:textAlignment w:val="baseline"/>
              <w:rPr>
                <w:rFonts w:ascii="Times New Roman" w:hAnsi="Times New Roman" w:eastAsia="等线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ind w:right="58"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6"/>
                <w:szCs w:val="16"/>
              </w:rPr>
              <w:t>GTGGTAAGATGATGGAGGAAGA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ind w:left="29" w:right="58"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6"/>
                <w:szCs w:val="16"/>
              </w:rPr>
              <w:t>CpCYP707A4-like-qPCR-F</w:t>
            </w:r>
          </w:p>
        </w:tc>
        <w:tc>
          <w:tcPr>
            <w:tcW w:w="93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ind w:right="58"/>
              <w:jc w:val="center"/>
              <w:textAlignment w:val="baseline"/>
              <w:rPr>
                <w:rFonts w:ascii="Times New Roman" w:hAnsi="Times New Roman" w:eastAsia="等线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6"/>
                <w:szCs w:val="16"/>
              </w:rPr>
              <w:t>XM_022042854.1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ind w:right="58"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6"/>
                <w:szCs w:val="16"/>
              </w:rPr>
              <w:t>CTCTACTCTCAGCACCCAAAT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ind w:left="29" w:right="58"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6"/>
                <w:szCs w:val="16"/>
              </w:rPr>
              <w:t>CpCYP707A4-like-qPCR-R</w:t>
            </w:r>
          </w:p>
        </w:tc>
        <w:tc>
          <w:tcPr>
            <w:tcW w:w="938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ind w:right="58"/>
              <w:jc w:val="center"/>
              <w:textAlignment w:val="baseline"/>
              <w:rPr>
                <w:rFonts w:ascii="Times New Roman" w:hAnsi="Times New Roman" w:eastAsia="等线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ind w:right="58"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6"/>
                <w:szCs w:val="16"/>
              </w:rPr>
              <w:t>GCATGAGTCACCAACACAAAT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ind w:left="29" w:right="58"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6"/>
                <w:szCs w:val="16"/>
              </w:rPr>
              <w:t>CpGT-qPCR-F</w:t>
            </w:r>
          </w:p>
        </w:tc>
        <w:tc>
          <w:tcPr>
            <w:tcW w:w="93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ind w:right="58"/>
              <w:jc w:val="center"/>
              <w:textAlignment w:val="baseline"/>
              <w:rPr>
                <w:rFonts w:ascii="Times New Roman" w:hAnsi="Times New Roman" w:eastAsia="等线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6"/>
                <w:szCs w:val="16"/>
              </w:rPr>
              <w:t>XM_022053433.1</w:t>
            </w:r>
          </w:p>
        </w:tc>
        <w:tc>
          <w:tcPr>
            <w:tcW w:w="209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ind w:right="58"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6"/>
                <w:szCs w:val="16"/>
              </w:rPr>
              <w:t>CCTCCGTCTGAACAATCCTAA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ind w:left="29" w:right="58"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6"/>
                <w:szCs w:val="16"/>
              </w:rPr>
              <w:t>CpGT-qPCR-R</w:t>
            </w:r>
          </w:p>
        </w:tc>
        <w:tc>
          <w:tcPr>
            <w:tcW w:w="938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ind w:right="58"/>
              <w:jc w:val="center"/>
              <w:textAlignment w:val="baseline"/>
              <w:rPr>
                <w:rFonts w:ascii="Times New Roman" w:hAnsi="Times New Roman" w:eastAsia="等线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09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ind w:right="58"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16"/>
                <w:szCs w:val="16"/>
              </w:rPr>
              <w:t>GAACGAACTACAGTGCAGAAG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366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ind w:left="29" w:right="58"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pNCED3-qPCR-F</w:t>
            </w:r>
          </w:p>
        </w:tc>
        <w:tc>
          <w:tcPr>
            <w:tcW w:w="938" w:type="pct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ind w:right="58"/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M_022039358.1</w:t>
            </w:r>
          </w:p>
        </w:tc>
        <w:tc>
          <w:tcPr>
            <w:tcW w:w="209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ind w:right="58"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AGTAGGAAGCCCAACATAT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ind w:left="29" w:right="58"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pNCED3-qPCR-R</w:t>
            </w:r>
          </w:p>
        </w:tc>
        <w:tc>
          <w:tcPr>
            <w:tcW w:w="938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ind w:right="58"/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ind w:right="58"/>
              <w:jc w:val="center"/>
              <w:textAlignment w:val="baseline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TGTTTGGGAGGAGAGACAA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pPYR1/PYL-qPCR-F</w:t>
            </w:r>
          </w:p>
        </w:tc>
        <w:tc>
          <w:tcPr>
            <w:tcW w:w="93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M_022055475.1</w:t>
            </w:r>
          </w:p>
        </w:tc>
        <w:tc>
          <w:tcPr>
            <w:tcW w:w="209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CTGGTCGATTGTTCGGCA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6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pPYR1/PYL-qPCR-R</w:t>
            </w:r>
          </w:p>
        </w:tc>
        <w:tc>
          <w:tcPr>
            <w:tcW w:w="938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TCACCGTGCAGCTCTTGA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6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pPYL8-qPCR-F</w:t>
            </w:r>
          </w:p>
        </w:tc>
        <w:tc>
          <w:tcPr>
            <w:tcW w:w="938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R_002541342.1</w:t>
            </w:r>
          </w:p>
        </w:tc>
        <w:tc>
          <w:tcPr>
            <w:tcW w:w="2098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TGCGGTGCAAGATCGTAC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pPYL8-qPCR-R</w:t>
            </w:r>
          </w:p>
        </w:tc>
        <w:tc>
          <w:tcPr>
            <w:tcW w:w="938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TCCGAGATACGAAAGCCC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pPYL9-qPCR-F</w:t>
            </w:r>
          </w:p>
        </w:tc>
        <w:tc>
          <w:tcPr>
            <w:tcW w:w="93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M_022056759.1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GGTCTCTGGTGAGGAGAT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pPYL9-qPCR-R</w:t>
            </w:r>
          </w:p>
        </w:tc>
        <w:tc>
          <w:tcPr>
            <w:tcW w:w="938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GACTTGACGTTGACTTCTCT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pPYL1-like-qPCR-F</w:t>
            </w:r>
          </w:p>
        </w:tc>
        <w:tc>
          <w:tcPr>
            <w:tcW w:w="93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M_022055475.1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GTGAAGGAAGGGTTTAGGAT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pPYL1-like-qPCR-R</w:t>
            </w:r>
          </w:p>
        </w:tc>
        <w:tc>
          <w:tcPr>
            <w:tcW w:w="938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TCCAGTATGTCAAGCCTCT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S1-like-qPCR-F</w:t>
            </w:r>
          </w:p>
        </w:tc>
        <w:tc>
          <w:tcPr>
            <w:tcW w:w="93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M_022037840.1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GAGTGACGTTCGACCCAGA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S1-like--qPCR-R</w:t>
            </w:r>
          </w:p>
        </w:tc>
        <w:tc>
          <w:tcPr>
            <w:tcW w:w="938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TCGCCATCTCAGGTCCCT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CO-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-lik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-qPCR-F</w:t>
            </w:r>
          </w:p>
        </w:tc>
        <w:tc>
          <w:tcPr>
            <w:tcW w:w="93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M_022043900.1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CCAAGAATCTCTGTGGCG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CO-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-lik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-qPCR-R</w:t>
            </w:r>
          </w:p>
        </w:tc>
        <w:tc>
          <w:tcPr>
            <w:tcW w:w="938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TCTGTAGACTGGCGGGTT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CO-h4-lik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qPCR-F</w:t>
            </w:r>
          </w:p>
        </w:tc>
        <w:tc>
          <w:tcPr>
            <w:tcW w:w="93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M_022036769.1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TCCAGAAACTCACAGACGC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CO-h4-lik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qPCR-R</w:t>
            </w:r>
          </w:p>
        </w:tc>
        <w:tc>
          <w:tcPr>
            <w:tcW w:w="938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GTTTGGCTGCTCGTGAAA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K2E-qPCR-F</w:t>
            </w:r>
          </w:p>
        </w:tc>
        <w:tc>
          <w:tcPr>
            <w:tcW w:w="93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M_022040901.1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GTCACTGAGGCATCCGAAC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K2E--qPCR-R</w:t>
            </w:r>
          </w:p>
        </w:tc>
        <w:tc>
          <w:tcPr>
            <w:tcW w:w="938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AAAGCGTGCCTCATCCTC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K2A-like-qPCR-F</w:t>
            </w:r>
          </w:p>
        </w:tc>
        <w:tc>
          <w:tcPr>
            <w:tcW w:w="93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M_022034165.1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GCTTTTGAGGCACAAGG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K2A-like --qPCR-R</w:t>
            </w:r>
          </w:p>
        </w:tc>
        <w:tc>
          <w:tcPr>
            <w:tcW w:w="938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CAAATGGGTAGGGGTCA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YL4-qPCR-F</w:t>
            </w:r>
          </w:p>
        </w:tc>
        <w:tc>
          <w:tcPr>
            <w:tcW w:w="93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M_022053138.1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TCCCCAGGCATACAAGCA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YL4-qPCR-R</w:t>
            </w:r>
          </w:p>
        </w:tc>
        <w:tc>
          <w:tcPr>
            <w:tcW w:w="938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TGTCTCTCGTCGTCCAGGA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ER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3-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lik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qPCR-F</w:t>
            </w:r>
          </w:p>
        </w:tc>
        <w:tc>
          <w:tcPr>
            <w:tcW w:w="93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M_022034979.1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GAAGCCGCTAGACTCATG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ER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3-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lik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qPCR-R</w:t>
            </w:r>
          </w:p>
        </w:tc>
        <w:tc>
          <w:tcPr>
            <w:tcW w:w="938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CCATGTAACAGCGGTGA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pPYL4-like-qPCR-F</w:t>
            </w:r>
          </w:p>
        </w:tc>
        <w:tc>
          <w:tcPr>
            <w:tcW w:w="93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M_022048356.1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GACAGTTGTCGTCGAATCAT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pPYL4-like-qPCR-R</w:t>
            </w:r>
          </w:p>
        </w:tc>
        <w:tc>
          <w:tcPr>
            <w:tcW w:w="938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AAGTTGCAGCGAACAA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pZEP-qPCR-F</w:t>
            </w:r>
          </w:p>
        </w:tc>
        <w:tc>
          <w:tcPr>
            <w:tcW w:w="93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M_022041950.1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GTGGATGCATGGCTATC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pZEP-qPCR-R</w:t>
            </w:r>
          </w:p>
        </w:tc>
        <w:tc>
          <w:tcPr>
            <w:tcW w:w="938" w:type="pct"/>
            <w:vMerge w:val="continue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TCCCTTCGAGATTCGAG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T-PCR</w:t>
            </w:r>
          </w:p>
        </w:tc>
        <w:tc>
          <w:tcPr>
            <w:tcW w:w="136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pCML15-qPCR-F</w:t>
            </w:r>
          </w:p>
        </w:tc>
        <w:tc>
          <w:tcPr>
            <w:tcW w:w="938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AGAGTTCGAGGAGCAGGA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pCML15-qPCR-R</w:t>
            </w:r>
          </w:p>
        </w:tc>
        <w:tc>
          <w:tcPr>
            <w:tcW w:w="938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CGTTAGAGTCCATATTAGC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 vitro calcium binding / GST-pull down</w:t>
            </w:r>
          </w:p>
        </w:tc>
        <w:tc>
          <w:tcPr>
            <w:tcW w:w="136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pCML15-pET28a-F</w:t>
            </w:r>
          </w:p>
        </w:tc>
        <w:tc>
          <w:tcPr>
            <w:tcW w:w="938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GCAAATGGGTCGCGGATCCATGGGAGAGTTCGAGGAGCAGGAT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pCML15-pET28a-R</w:t>
            </w:r>
          </w:p>
        </w:tc>
        <w:tc>
          <w:tcPr>
            <w:tcW w:w="938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GCGGCCGCAAGCTTGTCGACCGAGAAGTGAAAGCCAAAG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pCML15-p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M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F</w:t>
            </w:r>
          </w:p>
        </w:tc>
        <w:tc>
          <w:tcPr>
            <w:tcW w:w="938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GGAAGGATTTCAGAATTCATGGGAGAGTTCGA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pCML15-p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M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GTCGACTCTAGAGGATCCTCACGAGAAGTGAA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aM1-pET28a-F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GCAAATGGGTCGCGGATCCATGGCGGATCAACT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aM1-pET28a-R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GCGGCCGCAAGCTTGTCGACCTTAGCCA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pPP2C46-pETGST-F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TTCAGGGTCCAGCAGGATCCATGTTATCTGGGTTGATGAACTTTTTAA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pPP2C46-pETGST-R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GGTGGCTAGCGCTGAATTCCCAACAGAAGCCGTTGGCTA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pPP2C65-pETGST-F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TTCAGGGTCCAGCAGGATCCATGGGAACCTGTTGTAGCAAGGAA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pPP2C65-pETGST-R</w:t>
            </w:r>
          </w:p>
        </w:tc>
        <w:tc>
          <w:tcPr>
            <w:tcW w:w="938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GGTGGCTAGCGCTGAATTCGGAACAGAATTGACTACTTTT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2H</w:t>
            </w:r>
          </w:p>
        </w:tc>
        <w:tc>
          <w:tcPr>
            <w:tcW w:w="1366" w:type="pc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pCML15-pGBKT7-F</w:t>
            </w:r>
          </w:p>
        </w:tc>
        <w:tc>
          <w:tcPr>
            <w:tcW w:w="938" w:type="pct"/>
            <w:tcBorders>
              <w:top w:val="single" w:color="000000" w:sz="4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pc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GGCCATGGAGGCCGAATTCATGGGAGAGTTCGA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pCML15-pGBKT7-R</w:t>
            </w:r>
          </w:p>
        </w:tc>
        <w:tc>
          <w:tcPr>
            <w:tcW w:w="938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GCGGCCGCTGCAGGTCGACGTCACGAGAAGTGAA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6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aM1-pGBKT7-F</w:t>
            </w:r>
          </w:p>
        </w:tc>
        <w:tc>
          <w:tcPr>
            <w:tcW w:w="938" w:type="pc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GGCCATGGAGGCCGAATTCATGGCGGATCAACT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aM1-pGBKT7-R</w:t>
            </w:r>
          </w:p>
        </w:tc>
        <w:tc>
          <w:tcPr>
            <w:tcW w:w="938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GCCGCTGCAGGTCGACGTCACTTAGCCA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6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pPP2C46-pGADT7-F</w:t>
            </w:r>
          </w:p>
        </w:tc>
        <w:tc>
          <w:tcPr>
            <w:tcW w:w="938" w:type="pc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GGCCATGGAGGCCAGTGAATTCATGTTATCTGGGTT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pPP2C46-pGADT7-R</w:t>
            </w:r>
          </w:p>
        </w:tc>
        <w:tc>
          <w:tcPr>
            <w:tcW w:w="93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GCAGCTCGAGCTCGATGGATCCCTCAGTAGCCAACGG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pPP2C65-pGADT7-F</w:t>
            </w:r>
          </w:p>
        </w:tc>
        <w:tc>
          <w:tcPr>
            <w:tcW w:w="93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GGCCATGGAGGCCAGTGAATTCATGGGAACCTGTTG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6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pPP2C65-pGADT7-R</w:t>
            </w:r>
          </w:p>
        </w:tc>
        <w:tc>
          <w:tcPr>
            <w:tcW w:w="938" w:type="pc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GCAGCTCGAGCTCGATGGATCCCTCAAAACACATGAG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pPP2C46-pGBKT7-F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GGCCATGGAGGCCGAATTCATGTTATCTGGGTT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pPP2C46-pGBKT7-R</w:t>
            </w:r>
          </w:p>
        </w:tc>
        <w:tc>
          <w:tcPr>
            <w:tcW w:w="938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GCGGCCGCTGCAGGTCGACGTCAGTAGCCAACGG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pPP2C65-pGBKT7-F</w:t>
            </w:r>
          </w:p>
        </w:tc>
        <w:tc>
          <w:tcPr>
            <w:tcW w:w="938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GGCCATGGAGGCCGAATTCATGGGAACCTGTTG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pPP2C65-pGBKT7-R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GCGGCCGCTGCAGGTCGACGTCAAAACACATGAG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ABI5-pGBKT7-F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GGCCATGGAGGCCGAATTCATGGAACTTAAAAA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ABI5-pGBKT7-R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GCGGCCGCTGCAGGTCGACGTTACGGCCAACTCA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pERF003-like -pGBKT7-F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GGCCATGGAGGCCGAATTCATGGCCAGACCACA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pERF003-like -pGBKT7-R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GCGGCCGCTGCAGGTCGACGCGTTGCCTGAGCCT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ABI5- pGADT7-F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GGCCATGGAGGCCAGTGAATTCATGGAACTTAAAAA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pABI5-pGADT7-R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GCAGCTCGAGCTCGATGGATCCCTTACGGCCAACTCA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pERF003-like-pGADT7-F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GGCCATGGAGGCCAGTGAATTCATGGCCAGACCACA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pERF003-like-pGADT7-R</w:t>
            </w:r>
          </w:p>
        </w:tc>
        <w:tc>
          <w:tcPr>
            <w:tcW w:w="938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GCAGCTCGAGCTCGATGGATCCCCGTTGCCTGAGCCT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iFC</w:t>
            </w:r>
          </w:p>
        </w:tc>
        <w:tc>
          <w:tcPr>
            <w:tcW w:w="136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pCML15-pSP-F</w:t>
            </w:r>
          </w:p>
        </w:tc>
        <w:tc>
          <w:tcPr>
            <w:tcW w:w="938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GCGCGCCACTAGTGGATCCATGGGAGAGTTCGA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pCML15- pSP -R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GGTACCCTCGAGGTCGACCGAGAAGTGAA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pPP2C46- pSP -F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GCGCGCCACTAGTGGATCCATGTTATCTGGGTT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pPP2C46- pSP -R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GGTACCCTCGAGGTCGACGTAGCCAACGG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pPP2C65- pSP -F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GCGCGCCACTAGTGGATCCATGGGAACCTGTTG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pPP2C65- pSP -R</w:t>
            </w:r>
          </w:p>
        </w:tc>
        <w:tc>
          <w:tcPr>
            <w:tcW w:w="938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GGTACCCTCGAGGTCGACAAACACATGAG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ABI5- pSP -F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GCGCGCCACTAGTGGATCCATGGAACTTAAAAA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ABI5- pSP -R</w:t>
            </w:r>
          </w:p>
        </w:tc>
        <w:tc>
          <w:tcPr>
            <w:tcW w:w="938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GGTACCCTCGAGGTCGACTTACGGCCAACTC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ERF003-like- pSP -F</w:t>
            </w:r>
          </w:p>
        </w:tc>
        <w:tc>
          <w:tcPr>
            <w:tcW w:w="938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GCGCGCCACTAGTGGATCCATGGCCAGACCACA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ERF003-like- pSP -R</w:t>
            </w:r>
          </w:p>
        </w:tc>
        <w:tc>
          <w:tcPr>
            <w:tcW w:w="938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GGTACCCTCGAGGTCGACCGTTGCCTGAGCCT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cellular location</w:t>
            </w:r>
          </w:p>
        </w:tc>
        <w:tc>
          <w:tcPr>
            <w:tcW w:w="136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pCML15-GFP-F</w:t>
            </w:r>
          </w:p>
        </w:tc>
        <w:tc>
          <w:tcPr>
            <w:tcW w:w="938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ATTCTGCCCAAATTCGCGACCGGTATGGGAGAGTTCGA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pCML15-GFP-R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AAGTTCTTCTCCTTTGCTAGTCATCGAGAAGTGAA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pPP2C46-GFP-F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ATTCTGCCCAAATTCGCGACCGGTATGTTATCTGGGTT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pPP2C46-GFP-R</w:t>
            </w:r>
          </w:p>
        </w:tc>
        <w:tc>
          <w:tcPr>
            <w:tcW w:w="938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AAGTTCTTCTCCTTTGCTAGTCATGTAGCCAACGG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pPP2C65-GFP-F</w:t>
            </w:r>
          </w:p>
        </w:tc>
        <w:tc>
          <w:tcPr>
            <w:tcW w:w="938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ATTCTGCCCAAATTCGCGACCGGTATGGGAACCTGTTG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6" w:type="pct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pPP2C65-GFP-R</w:t>
            </w:r>
          </w:p>
        </w:tc>
        <w:tc>
          <w:tcPr>
            <w:tcW w:w="938" w:type="pct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pct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AAGTTCTTCTCCTTTGCTAGTCATAAACACATGAG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ansgenic tomato</w:t>
            </w:r>
          </w:p>
        </w:tc>
        <w:tc>
          <w:tcPr>
            <w:tcW w:w="136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pCML15-p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MDC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F</w:t>
            </w:r>
          </w:p>
        </w:tc>
        <w:tc>
          <w:tcPr>
            <w:tcW w:w="938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GGGACAAGTTTGTACAAAAAAGCAGGCTATGGGAGAGTTCGA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pCML15-p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MDC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R</w:t>
            </w:r>
          </w:p>
        </w:tc>
        <w:tc>
          <w:tcPr>
            <w:tcW w:w="938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GGGACCACTTTGTACAAGAAAGCTGGGTTCACGAGAAGTGAA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ansient overexpression</w:t>
            </w:r>
          </w:p>
        </w:tc>
        <w:tc>
          <w:tcPr>
            <w:tcW w:w="136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pCML15-pBI121-F</w:t>
            </w:r>
          </w:p>
        </w:tc>
        <w:tc>
          <w:tcPr>
            <w:tcW w:w="938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AGAACACGGGGGACTATGGGAGAGTTCGA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pCML15-pBI121-R</w:t>
            </w:r>
          </w:p>
        </w:tc>
        <w:tc>
          <w:tcPr>
            <w:tcW w:w="938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GTACCCTCGAGGTCACGAGAAGTGAA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pPP2C46-p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MDC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F</w:t>
            </w:r>
          </w:p>
        </w:tc>
        <w:tc>
          <w:tcPr>
            <w:tcW w:w="938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GGGACAAGTTTGTACAAAAAAGCAGGCTATGTTATCTGGGTT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pPP2C46-p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MDC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R</w:t>
            </w:r>
          </w:p>
        </w:tc>
        <w:tc>
          <w:tcPr>
            <w:tcW w:w="938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GGGACCACTTTGTACAAGAAAGCTGGGTTCAGTAGCCAACGG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pPP2C65-p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MDC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F</w:t>
            </w:r>
          </w:p>
        </w:tc>
        <w:tc>
          <w:tcPr>
            <w:tcW w:w="938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GGGACAAGTTTGTACAAAAAAGCAGGCTATGGGAACCTGTTG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6" w:type="pct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pPP2C65-p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MDC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R</w:t>
            </w:r>
          </w:p>
        </w:tc>
        <w:tc>
          <w:tcPr>
            <w:tcW w:w="938" w:type="pct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pct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GGGACCACTTTGTACAAGAAAGCTGGGTTCAAAACACATGAG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GS</w:t>
            </w:r>
          </w:p>
        </w:tc>
        <w:tc>
          <w:tcPr>
            <w:tcW w:w="1366" w:type="pc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pCML15-pTRV2-F</w:t>
            </w:r>
          </w:p>
        </w:tc>
        <w:tc>
          <w:tcPr>
            <w:tcW w:w="938" w:type="pct"/>
            <w:tcBorders>
              <w:top w:val="single" w:color="000000" w:sz="4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pc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ACCGAATTCTCTAGAATGGGAGAGTTCGAGGAGCAGGATCAGCT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pCML15-pTRV2-R</w:t>
            </w:r>
          </w:p>
        </w:tc>
        <w:tc>
          <w:tcPr>
            <w:tcW w:w="938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GGACATGCCCGGGCGAGAAGTGAAAGCCAA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pPP2C46-pTRV2-F</w:t>
            </w:r>
          </w:p>
        </w:tc>
        <w:tc>
          <w:tcPr>
            <w:tcW w:w="938" w:type="pc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ACCGAATTCTCTAGAAACAATTTACTTGA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pPP2C46-pTRV2-R</w:t>
            </w:r>
          </w:p>
        </w:tc>
        <w:tc>
          <w:tcPr>
            <w:tcW w:w="938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TTCGGGACATGCCCGGGATCGTGGAAATGCC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pPP2C65-pTRV2-F</w:t>
            </w:r>
          </w:p>
        </w:tc>
        <w:tc>
          <w:tcPr>
            <w:tcW w:w="938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ACCGAATTCTCTAGAAGGGGATCAATCAA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8" w:type="pct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6" w:type="pct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pPP2C65-pTRV2-R</w:t>
            </w:r>
          </w:p>
        </w:tc>
        <w:tc>
          <w:tcPr>
            <w:tcW w:w="938" w:type="pct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pct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TTCGGGACATGCCCGGGATCAATCCTTGAACA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RmZmNjODRmNjg0N2E3MTdhYjhmZDc2MmQ2NDVmMTQifQ=="/>
  </w:docVars>
  <w:rsids>
    <w:rsidRoot w:val="00DE5C6C"/>
    <w:rsid w:val="00025EDD"/>
    <w:rsid w:val="00034ABD"/>
    <w:rsid w:val="0006467F"/>
    <w:rsid w:val="000722BB"/>
    <w:rsid w:val="000E077D"/>
    <w:rsid w:val="00127976"/>
    <w:rsid w:val="00127DF2"/>
    <w:rsid w:val="001B6F88"/>
    <w:rsid w:val="00226A21"/>
    <w:rsid w:val="002318EB"/>
    <w:rsid w:val="00266BA0"/>
    <w:rsid w:val="00267292"/>
    <w:rsid w:val="00277A2F"/>
    <w:rsid w:val="002A231B"/>
    <w:rsid w:val="002C4817"/>
    <w:rsid w:val="002F3979"/>
    <w:rsid w:val="0038383D"/>
    <w:rsid w:val="003C6CEA"/>
    <w:rsid w:val="00433D76"/>
    <w:rsid w:val="0044384C"/>
    <w:rsid w:val="00452296"/>
    <w:rsid w:val="004669EE"/>
    <w:rsid w:val="004C501C"/>
    <w:rsid w:val="005031E0"/>
    <w:rsid w:val="005206C3"/>
    <w:rsid w:val="00563009"/>
    <w:rsid w:val="00591C00"/>
    <w:rsid w:val="00596600"/>
    <w:rsid w:val="005B5C90"/>
    <w:rsid w:val="005D559B"/>
    <w:rsid w:val="005F0E40"/>
    <w:rsid w:val="005F1EC0"/>
    <w:rsid w:val="00612DB1"/>
    <w:rsid w:val="00675B31"/>
    <w:rsid w:val="00696A79"/>
    <w:rsid w:val="006A4DCB"/>
    <w:rsid w:val="006C2F8F"/>
    <w:rsid w:val="006C5C39"/>
    <w:rsid w:val="0070220D"/>
    <w:rsid w:val="00725CF5"/>
    <w:rsid w:val="00733E4B"/>
    <w:rsid w:val="00827D99"/>
    <w:rsid w:val="008848B2"/>
    <w:rsid w:val="008915B1"/>
    <w:rsid w:val="008A0F75"/>
    <w:rsid w:val="00952B49"/>
    <w:rsid w:val="0095521C"/>
    <w:rsid w:val="009A6B20"/>
    <w:rsid w:val="009D1BA0"/>
    <w:rsid w:val="00A135F2"/>
    <w:rsid w:val="00AB1397"/>
    <w:rsid w:val="00AF2DFF"/>
    <w:rsid w:val="00B90313"/>
    <w:rsid w:val="00C762AB"/>
    <w:rsid w:val="00C82A87"/>
    <w:rsid w:val="00C94FD3"/>
    <w:rsid w:val="00CB6883"/>
    <w:rsid w:val="00CC694F"/>
    <w:rsid w:val="00D03E6A"/>
    <w:rsid w:val="00D72592"/>
    <w:rsid w:val="00DE5C6C"/>
    <w:rsid w:val="00E04DFB"/>
    <w:rsid w:val="00E34AC1"/>
    <w:rsid w:val="00E53413"/>
    <w:rsid w:val="00E608FD"/>
    <w:rsid w:val="00E65187"/>
    <w:rsid w:val="00EB7944"/>
    <w:rsid w:val="00F10F5F"/>
    <w:rsid w:val="00F25604"/>
    <w:rsid w:val="00F74437"/>
    <w:rsid w:val="00FF38E3"/>
    <w:rsid w:val="666D2E18"/>
    <w:rsid w:val="74501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kern w:val="2"/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1111</Words>
  <Characters>6333</Characters>
  <Lines>52</Lines>
  <Paragraphs>14</Paragraphs>
  <TotalTime>1</TotalTime>
  <ScaleCrop>false</ScaleCrop>
  <LinksUpToDate>false</LinksUpToDate>
  <CharactersWithSpaces>743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8T12:35:00Z</dcterms:created>
  <dc:creator>朱 秋楠</dc:creator>
  <cp:lastModifiedBy>2020.4</cp:lastModifiedBy>
  <dcterms:modified xsi:type="dcterms:W3CDTF">2023-12-12T12:33:1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1392828CFD0F47F3A60C91B6C2826632</vt:lpwstr>
  </property>
</Properties>
</file>